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D7318" w14:textId="76353728" w:rsidR="008D7C2F" w:rsidRDefault="008D7C2F" w:rsidP="008D7C2F">
      <w:pPr>
        <w:ind w:hanging="993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 </w:t>
      </w:r>
    </w:p>
    <w:p w14:paraId="4F009912" w14:textId="4919F4BE" w:rsidR="008D7C2F" w:rsidRPr="00BC2718" w:rsidRDefault="008D7C2F" w:rsidP="008D7C2F">
      <w:pPr>
        <w:ind w:hanging="993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 </w:t>
      </w:r>
      <w:r w:rsidRPr="00BC2718">
        <w:rPr>
          <w:rFonts w:ascii="Times New Roman" w:hAnsi="Times New Roman"/>
          <w:b/>
          <w:color w:val="000000" w:themeColor="text1"/>
        </w:rPr>
        <w:t xml:space="preserve">Table </w:t>
      </w:r>
      <w:r w:rsidR="009C2D87">
        <w:rPr>
          <w:rFonts w:ascii="Times New Roman" w:hAnsi="Times New Roman"/>
          <w:b/>
          <w:color w:val="000000" w:themeColor="text1"/>
        </w:rPr>
        <w:t>S</w:t>
      </w:r>
      <w:bookmarkStart w:id="0" w:name="_GoBack"/>
      <w:bookmarkEnd w:id="0"/>
      <w:r>
        <w:rPr>
          <w:rFonts w:ascii="Times New Roman" w:hAnsi="Times New Roman"/>
          <w:b/>
          <w:color w:val="000000" w:themeColor="text1"/>
        </w:rPr>
        <w:t>2</w:t>
      </w:r>
      <w:r w:rsidRPr="00BC2718">
        <w:rPr>
          <w:rFonts w:ascii="Times New Roman" w:hAnsi="Times New Roman"/>
          <w:color w:val="000000" w:themeColor="text1"/>
        </w:rPr>
        <w:t>. Descriptive characteristics, summary and main findings of mice studies.</w:t>
      </w:r>
    </w:p>
    <w:tbl>
      <w:tblPr>
        <w:tblpPr w:leftFromText="180" w:rightFromText="180" w:vertAnchor="page" w:horzAnchor="page" w:tblpX="469" w:tblpY="2521"/>
        <w:tblW w:w="15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134"/>
        <w:gridCol w:w="1134"/>
        <w:gridCol w:w="1417"/>
        <w:gridCol w:w="1160"/>
        <w:gridCol w:w="994"/>
        <w:gridCol w:w="1106"/>
        <w:gridCol w:w="1843"/>
        <w:gridCol w:w="2976"/>
        <w:gridCol w:w="1418"/>
      </w:tblGrid>
      <w:tr w:rsidR="008D7C2F" w:rsidRPr="00216B06" w14:paraId="4F959850" w14:textId="77777777" w:rsidTr="000C7D18">
        <w:trPr>
          <w:trHeight w:val="600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844A35B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C3BBDCB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AECBF2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tter Size 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76E3408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oss Foster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9CEC9EE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ess Protoco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D25A40E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ess Period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813527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ess Durati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84FDE4D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ND of behavi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B0FEAA4" w14:textId="77777777" w:rsidR="008D7C2F" w:rsidRPr="00F86805" w:rsidRDefault="008D7C2F" w:rsidP="00C97E87">
            <w:pPr>
              <w:ind w:right="-96" w:hanging="1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of behavior observat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CA9780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ding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C6EBEAC" w14:textId="21EEC72C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ality Score</w:t>
            </w:r>
            <w:r w:rsidR="000C7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out of 14)</w:t>
            </w:r>
          </w:p>
        </w:tc>
      </w:tr>
      <w:tr w:rsidR="008D7C2F" w:rsidRPr="00216B06" w14:paraId="5F295C7F" w14:textId="77777777" w:rsidTr="000C7D18">
        <w:trPr>
          <w:trHeight w:val="1280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0802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p (20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117C" w14:textId="34DB10F5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</w:t>
            </w:r>
            <w:r w:rsidR="003D0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6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BD4D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2B8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E436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 Bedding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C35C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6ECC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day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E61CC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AB935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min (observed every 3 min); 1x/da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007E2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exits from the nest and number of pups out of the nest; no significant difference in time spent off-nest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5CF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D7C2F" w:rsidRPr="00216B06" w14:paraId="7549A98B" w14:textId="77777777" w:rsidTr="000C7D18">
        <w:trPr>
          <w:trHeight w:val="1269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50F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loo</w:t>
            </w:r>
            <w:proofErr w:type="spellEnd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3C52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E3CA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999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348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Separ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31B4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CBD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hour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FBDE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5867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min (time in each activity); 2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334A8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time in the nest and licking; increased quiescent nursing (after stress); increased contact with the pups (PND 8, 10 and 12)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CCD3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D7C2F" w:rsidRPr="00216B06" w14:paraId="16D1A850" w14:textId="77777777" w:rsidTr="000C7D18">
        <w:trPr>
          <w:trHeight w:val="110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331B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drosian</w:t>
            </w:r>
            <w:proofErr w:type="spellEnd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652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7AEA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0C25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B69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Separ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AB53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1-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500A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hour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7502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1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C4B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min (observed every 4 min); 2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650B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ignificant differences in arched-back nursing, licking/grooming and contact with pup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123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D7C2F" w:rsidRPr="00216B06" w14:paraId="666DA8A9" w14:textId="77777777" w:rsidTr="000C7D18">
        <w:trPr>
          <w:trHeight w:val="127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B59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ulli</w:t>
            </w:r>
            <w:proofErr w:type="spellEnd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3CDA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317E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8 p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6E64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ADF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ling /Male intru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F36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E7B2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 / 5 m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88EE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, 4, 6, 8, 10, 12 and 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E00D8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min (observed every 5 min); 6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30D4C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licking (PND 2); increased nursing (PND 10); no significant differences in nest building, resting alone and eating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0A9C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5</w:t>
            </w:r>
          </w:p>
        </w:tc>
      </w:tr>
      <w:tr w:rsidR="008D7C2F" w:rsidRPr="00216B06" w14:paraId="1826A81E" w14:textId="77777777" w:rsidTr="000C7D18">
        <w:trPr>
          <w:trHeight w:val="198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38C2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klin (20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38C6" w14:textId="7FC8EDE2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</w:t>
            </w:r>
            <w:r w:rsidR="003D0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6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FD04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4A4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99F5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redictable Maternal Separation with Unpredictable Maternal Str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1D01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1-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706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hours / 5 or 20 m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EEC6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1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EC0E4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min (observed every 1 min); 3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AD681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time off-nest (PND 1-7); decreased active nursing (PND 1-7)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C703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D7C2F" w:rsidRPr="00216B06" w14:paraId="2D11331C" w14:textId="77777777" w:rsidTr="000C7D18">
        <w:trPr>
          <w:trHeight w:val="1681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3B4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racia</w:t>
            </w:r>
            <w:proofErr w:type="spellEnd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ubio (2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C4FE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38F1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21E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AF8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Separ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A2C2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BD7A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hours or 8 hour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0B25C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1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7406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min (observed every 3 min); 3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D6B41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arched-back nursing (PND 3-8); increased blanket nursing (PND 9-15); increased off-nest behavior (PND 3-14); no significant differences in licking, grooming and passive nursing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8848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D7C2F" w:rsidRPr="00216B06" w14:paraId="1156E062" w14:textId="77777777" w:rsidTr="000C7D18">
        <w:trPr>
          <w:trHeight w:val="1279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83CE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nn (2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2605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396D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max 8 p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D98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C13E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 Bedd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34C6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742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day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0A43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3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885A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min; 3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C0A1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times that dams left the nest; no significant differences in the duration of the dam-pups interaction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DBD3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D7C2F" w:rsidRPr="00216B06" w14:paraId="0B327A5F" w14:textId="77777777" w:rsidTr="000C7D18">
        <w:trPr>
          <w:trHeight w:val="971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C1F5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iao (2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A0E1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BF85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5 p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F463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2DBE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 Bedd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9934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4F2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day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A79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3C6E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min (observed every 1 min); 2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0E3E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number of exits from the nest; no significant differences in licking and grooming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48E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D7C2F" w:rsidRPr="00216B06" w14:paraId="0F5C7808" w14:textId="77777777" w:rsidTr="000C7D18">
        <w:trPr>
          <w:trHeight w:val="141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47A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uis</w:t>
            </w:r>
            <w:proofErr w:type="spellEnd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CEC2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9535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6 p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FCF4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E94B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 Bedd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B51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15B2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day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0051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3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F52D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min; 2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7958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number of exits from the nest and pups out of nest; increased time off pups (light phase); decreased duration of nursing (light phase)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EF13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5</w:t>
            </w:r>
          </w:p>
        </w:tc>
      </w:tr>
      <w:tr w:rsidR="008D7C2F" w:rsidRPr="00216B06" w14:paraId="2D38B42A" w14:textId="77777777" w:rsidTr="000C7D18">
        <w:trPr>
          <w:trHeight w:val="127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935C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hetti</w:t>
            </w:r>
            <w:proofErr w:type="spellEnd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231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F335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8 p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FC4B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7A06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ling / Repeated Cross-foster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1B8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1-14 / PND 1-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2B3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 / 4 tim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EABA8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C1B3B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min (observed every 2 min); 2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D800C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nursing (PND 2-4); no significant difference in licking and grooming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2F7E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5</w:t>
            </w:r>
          </w:p>
        </w:tc>
      </w:tr>
      <w:tr w:rsidR="008D7C2F" w:rsidRPr="00216B06" w14:paraId="113A54D4" w14:textId="77777777" w:rsidTr="000C7D18">
        <w:trPr>
          <w:trHeight w:val="1792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7C5B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alhães</w:t>
            </w:r>
            <w:proofErr w:type="spellEnd"/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ABBD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551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2EB2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263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bling Separ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38F1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5-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71A3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hour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25E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5, 14 and 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BE6D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or 15 min; 2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1538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nesting, nursing, breast feeding (after stress); decreased absence of contact (after stress); no significant difference in self-grooming, eating, drinking and resting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D2F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D7C2F" w:rsidRPr="00216B06" w14:paraId="1DD4DBBF" w14:textId="77777777" w:rsidTr="000C7D18">
        <w:trPr>
          <w:trHeight w:val="1369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0F9A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les (2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3E7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4BEC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8 p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7DC5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AAA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Separation / Strange Male bedd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E2CB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1-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77E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0522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, 4, 6, 8, 10 and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C631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min (observed every 1 min); 1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FB4C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ignificant differences in nursing, grooming, caring pup, nest building, exploration of the cage, feeding and self-grooming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86F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D7C2F" w:rsidRPr="00216B06" w14:paraId="02CF8AFF" w14:textId="77777777" w:rsidTr="000C7D18">
        <w:trPr>
          <w:trHeight w:val="196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E756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o (2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8385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B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3E6A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5-7 p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2BB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091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Separ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6EC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721A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hour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36ED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CFA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 (observed every 3 min); 6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244A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eating and drinking (PND 2); increased no interaction (PND 2 and 3); increased nursing (PND 7); decreased no interaction (PND 7); decreased nursing (PND 2 and 3); no significant differences in licking and contact with pup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16E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D7C2F" w:rsidRPr="00216B06" w14:paraId="7B56058C" w14:textId="77777777" w:rsidTr="000C7D18">
        <w:trPr>
          <w:trHeight w:val="1566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06A4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 (2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AFA6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5DA2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6-8 p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B9BD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4FB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Separ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12D3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0A96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hours / 15 m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DF7B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, 5, 8, 11 and 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33F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hours (observed every 30 sec) pre-MS and 15 min (observed every 10 sec) post-M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8DF6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pup handling, licking, nursing, covering and nesting (after stress)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E56C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D7C2F" w:rsidRPr="00216B06" w14:paraId="6707C7AC" w14:textId="77777777" w:rsidTr="000C7D18">
        <w:trPr>
          <w:trHeight w:val="110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B73C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(2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3784" w14:textId="6D0DD141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</w:t>
            </w:r>
            <w:r w:rsidR="003D0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6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77B4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5 p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096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C761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 Bedd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CF33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8DD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day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B22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2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258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min (observed every 1 min); 3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A254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number of exits from the nest; no significant differences in the duration of the dam in the nest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408A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5</w:t>
            </w:r>
          </w:p>
        </w:tc>
      </w:tr>
      <w:tr w:rsidR="008D7C2F" w:rsidRPr="00216B06" w14:paraId="4DE26254" w14:textId="77777777" w:rsidTr="000C7D18">
        <w:trPr>
          <w:trHeight w:val="1279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EDA6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eo (2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BCD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6AA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6282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E6E5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Separ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DEF1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3-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B836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hour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9E8C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1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3E91D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min (observed every 1 min); 1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3010A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ignificant differences in arched-back nursing, nursing prone, nest building, licking, grooming and off the nest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87B7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</w:t>
            </w:r>
          </w:p>
        </w:tc>
      </w:tr>
      <w:tr w:rsidR="008D7C2F" w:rsidRPr="00216B06" w14:paraId="5517DF5A" w14:textId="77777777" w:rsidTr="000C7D18">
        <w:trPr>
          <w:trHeight w:val="169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0B1C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ei (20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D570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 and BALB/CBY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003A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6-8 p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B4E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05DD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Separ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EA79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1-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C8BF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m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62858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 0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6AA76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min (observed every 4 min); 4x/da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63953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licking, grooming and arched-back nursing (PND 1-7); decreased no contact with the pups (PND 1-7); no significant difference in time spent away from pups and passive nursing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F16E" w14:textId="77777777" w:rsidR="008D7C2F" w:rsidRPr="00F86805" w:rsidRDefault="008D7C2F" w:rsidP="00C97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8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5</w:t>
            </w:r>
          </w:p>
        </w:tc>
      </w:tr>
    </w:tbl>
    <w:p w14:paraId="0FE06A19" w14:textId="77777777" w:rsidR="008D7C2F" w:rsidRPr="00216B06" w:rsidRDefault="008D7C2F" w:rsidP="008D7C2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F52F1DD" w14:textId="77777777" w:rsidR="008D7C2F" w:rsidRDefault="008D7C2F" w:rsidP="008D7C2F"/>
    <w:p w14:paraId="77282C5A" w14:textId="77777777" w:rsidR="003D0062" w:rsidRDefault="003D0062" w:rsidP="003D006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8703CC" wp14:editId="0AA9844D">
                <wp:simplePos x="0" y="0"/>
                <wp:positionH relativeFrom="column">
                  <wp:posOffset>-578485</wp:posOffset>
                </wp:positionH>
                <wp:positionV relativeFrom="paragraph">
                  <wp:posOffset>-38303</wp:posOffset>
                </wp:positionV>
                <wp:extent cx="9970770" cy="0"/>
                <wp:effectExtent l="0" t="0" r="11430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707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EB30FD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5.55pt,-3pt" to="739.55pt,-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LqczgEAAAMEAAAOAAAAZHJzL2Uyb0RvYy54bWysU02P0zAQvSPxHyzfadIeKBs13UNXywVB&#10;xcIP8DrjxpLtscamH/+esdumKxYJgbg4GXvem3nP49X90TuxB0oWQy/ns1YKCBoHG3a9/P7t8d0H&#10;KVJWYVAOA/TyBEner9++WR1iBwsc0Q1AgklC6g6xl2POsWuapEfwKs0wQuBDg+RV5pB2zUDqwOze&#10;NYu2fd8ckIZIqCEl3n04H8p15TcGdP5iTIIsXC+5t1xXqutzWZv1SnU7UnG0+tKG+ocuvLKBi05U&#10;Dyor8YPsKypvNWFCk2cafYPGWA1VA6uZt7+oeRpVhKqFzUlxsin9P1r9eb8lYYdeLqQIyvMVPWVS&#10;djdmscEQ2EAksSg+HWLqOH0TtnSJUtxSEX005MuX5Yhj9fY0eQvHLDRv3t0t2+WSr0Bfz5obMFLK&#10;HwG9KD+9dDYU2apT+08pczFOvaaUbRfKmtDZ4dE6V4MyMLBxJPaKrzof56Vlxr3I4qggmyLk3Hr9&#10;yycHZ9avYNgKbnZeq9chvHEqrSHkK68LnF1ghjuYgO2fgZf8AoU6oH8DnhC1MoY8gb0NSL+rfrPC&#10;nPOvDpx1FwuecTjVS63W8KRV5y6voozyy7jCb293/RMAAP//AwBQSwMEFAAGAAgAAAAhANuw/jzj&#10;AAAADwEAAA8AAABkcnMvZG93bnJldi54bWxMT01PwzAMvSPxHyIjcUFbWj4K65pOqGgXDpNY0cQx&#10;a72monGqJlu7f48nDnCx7Ofn5/ey1WQ7ccLBt44UxPMIBFLl6pYaBZ/levYCwgdNte4coYIzeljl&#10;11eZTms30geetqERLEI+1QpMCH0qpa8MWu3nrkfi3cENVgceh0bWgx5Z3HbyPooSaXVL/MHoHguD&#10;1ff2aBV8NXcP611J5ViEzSEx03n3/lQodXszvS25vC5BBJzC3wVcMrB/yNnY3h2p9qJTMFvEMVO5&#10;STjYhfD4vGBk/4vIPJP/c+Q/AAAA//8DAFBLAQItABQABgAIAAAAIQC2gziS/gAAAOEBAAATAAAA&#10;AAAAAAAAAAAAAAAAAABbQ29udGVudF9UeXBlc10ueG1sUEsBAi0AFAAGAAgAAAAhADj9If/WAAAA&#10;lAEAAAsAAAAAAAAAAAAAAAAALwEAAF9yZWxzLy5yZWxzUEsBAi0AFAAGAAgAAAAhAAXIupzOAQAA&#10;AwQAAA4AAAAAAAAAAAAAAAAALgIAAGRycy9lMm9Eb2MueG1sUEsBAi0AFAAGAAgAAAAhANuw/jzj&#10;AAAADwEAAA8AAAAAAAAAAAAAAAAAKAQAAGRycy9kb3ducmV2LnhtbFBLBQYAAAAABAAEAPMAAAA4&#10;BQAAAAA=&#10;" strokecolor="black [3213]" strokeweight=".5pt">
                <v:stroke joinstyle="miter"/>
              </v:line>
            </w:pict>
          </mc:Fallback>
        </mc:AlternateContent>
      </w:r>
    </w:p>
    <w:p w14:paraId="5B3A5E72" w14:textId="4621A80B" w:rsidR="003D0062" w:rsidRDefault="003D0062" w:rsidP="003D0062">
      <w:pPr>
        <w:ind w:hanging="709"/>
        <w:rPr>
          <w:rFonts w:ascii="Times New Roman" w:hAnsi="Times New Roman" w:cs="Times New Roman"/>
          <w:sz w:val="20"/>
          <w:szCs w:val="20"/>
        </w:rPr>
      </w:pPr>
      <w:r w:rsidRPr="007C30C6">
        <w:rPr>
          <w:rFonts w:ascii="Times New Roman" w:hAnsi="Times New Roman" w:cs="Times New Roman"/>
          <w:i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NR = Not Reported; PND = Postnatal Day.</w:t>
      </w:r>
    </w:p>
    <w:p w14:paraId="69462F07" w14:textId="77777777" w:rsidR="003D0062" w:rsidRPr="007C30C6" w:rsidRDefault="003D0062" w:rsidP="003D0062">
      <w:pPr>
        <w:rPr>
          <w:rFonts w:ascii="Times New Roman" w:hAnsi="Times New Roman" w:cs="Times New Roman"/>
          <w:sz w:val="20"/>
          <w:szCs w:val="20"/>
        </w:rPr>
      </w:pPr>
    </w:p>
    <w:p w14:paraId="42132366" w14:textId="77777777" w:rsidR="00901891" w:rsidRDefault="00901891"/>
    <w:sectPr w:rsidR="00901891" w:rsidSect="008D7C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F8D"/>
    <w:rsid w:val="000C7D18"/>
    <w:rsid w:val="000E2221"/>
    <w:rsid w:val="003D0062"/>
    <w:rsid w:val="00403F8D"/>
    <w:rsid w:val="008D7C2F"/>
    <w:rsid w:val="00901891"/>
    <w:rsid w:val="009C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D158A"/>
  <w15:chartTrackingRefBased/>
  <w15:docId w15:val="{313BA2F0-E760-4F5F-BAD4-91A08FED4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7C2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0</Words>
  <Characters>4049</Characters>
  <Application>Microsoft Office Word</Application>
  <DocSecurity>0</DocSecurity>
  <Lines>33</Lines>
  <Paragraphs>9</Paragraphs>
  <ScaleCrop>false</ScaleCrop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Orso</dc:creator>
  <cp:keywords/>
  <dc:description/>
  <cp:lastModifiedBy>Rodrigo Orso</cp:lastModifiedBy>
  <cp:revision>3</cp:revision>
  <dcterms:created xsi:type="dcterms:W3CDTF">2019-02-04T18:16:00Z</dcterms:created>
  <dcterms:modified xsi:type="dcterms:W3CDTF">2019-02-19T18:26:00Z</dcterms:modified>
</cp:coreProperties>
</file>